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367" w:rsidRDefault="0043738E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>
        <w:rPr>
          <w:rFonts w:ascii="Times New Roman" w:hAnsi="Times New Roman" w:cs="Times New Roman"/>
          <w:sz w:val="24"/>
          <w:highlight w:val="yellow"/>
          <w:lang w:val="en-US"/>
        </w:rPr>
        <w:t>dditional file 5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: Table S</w:t>
      </w:r>
      <w:r w:rsidR="00E815D3" w:rsidRPr="0043738E">
        <w:rPr>
          <w:rFonts w:ascii="Times New Roman" w:hAnsi="Times New Roman" w:cs="Times New Roman"/>
          <w:sz w:val="24"/>
          <w:highlight w:val="yellow"/>
          <w:lang w:val="en-US"/>
        </w:rPr>
        <w:t>5</w:t>
      </w:r>
      <w:r w:rsidR="001B745D" w:rsidRPr="00A539BA">
        <w:rPr>
          <w:rFonts w:ascii="Times New Roman" w:hAnsi="Times New Roman" w:cs="Times New Roman"/>
          <w:sz w:val="24"/>
          <w:lang w:val="en-US"/>
        </w:rPr>
        <w:t xml:space="preserve">. </w:t>
      </w:r>
      <w:r w:rsidR="00410F00" w:rsidRPr="00A539BA">
        <w:rPr>
          <w:rFonts w:ascii="Times New Roman" w:hAnsi="Times New Roman" w:cs="Times New Roman"/>
          <w:sz w:val="24"/>
          <w:lang w:val="en-US"/>
        </w:rPr>
        <w:t xml:space="preserve">Pre- and post-propensity </w:t>
      </w:r>
      <w:r w:rsidR="00963DA2" w:rsidRPr="0043738E">
        <w:rPr>
          <w:rFonts w:ascii="Times New Roman" w:hAnsi="Times New Roman" w:cs="Times New Roman"/>
          <w:sz w:val="24"/>
          <w:lang w:val="en-US"/>
        </w:rPr>
        <w:t xml:space="preserve">score </w:t>
      </w:r>
      <w:r w:rsidR="00410F00" w:rsidRPr="0043738E">
        <w:rPr>
          <w:rFonts w:ascii="Times New Roman" w:hAnsi="Times New Roman" w:cs="Times New Roman"/>
          <w:sz w:val="24"/>
          <w:lang w:val="en-US"/>
        </w:rPr>
        <w:t xml:space="preserve">matching </w:t>
      </w:r>
      <w:r w:rsidR="00963DA2" w:rsidRPr="0043738E">
        <w:rPr>
          <w:rFonts w:ascii="Times New Roman" w:hAnsi="Times New Roman" w:cs="Times New Roman"/>
          <w:sz w:val="24"/>
          <w:lang w:val="en-US"/>
        </w:rPr>
        <w:t xml:space="preserve">of </w:t>
      </w:r>
      <w:r w:rsidR="00410F00" w:rsidRPr="0043738E">
        <w:rPr>
          <w:rFonts w:ascii="Times New Roman" w:hAnsi="Times New Roman" w:cs="Times New Roman"/>
          <w:sz w:val="24"/>
          <w:lang w:val="en-US"/>
        </w:rPr>
        <w:t>b</w:t>
      </w:r>
      <w:r w:rsidR="001B745D" w:rsidRPr="0043738E">
        <w:rPr>
          <w:rFonts w:ascii="Times New Roman" w:hAnsi="Times New Roman" w:cs="Times New Roman"/>
          <w:sz w:val="24"/>
          <w:lang w:val="en-US"/>
        </w:rPr>
        <w:t>aseline sociodemographic</w:t>
      </w:r>
      <w:r w:rsidR="000D1D7A" w:rsidRPr="0043738E">
        <w:rPr>
          <w:rFonts w:ascii="Times New Roman" w:hAnsi="Times New Roman" w:cs="Times New Roman"/>
          <w:sz w:val="24"/>
          <w:lang w:val="en-US"/>
        </w:rPr>
        <w:t xml:space="preserve"> and clinical characteristics of patients </w:t>
      </w:r>
      <w:r w:rsidR="00B628E2" w:rsidRPr="0043738E">
        <w:rPr>
          <w:rFonts w:ascii="Times New Roman" w:hAnsi="Times New Roman" w:cs="Times New Roman"/>
          <w:sz w:val="24"/>
          <w:lang w:val="en-US"/>
        </w:rPr>
        <w:t xml:space="preserve">with type 2 diabetes </w:t>
      </w:r>
      <w:r w:rsidR="00963DA2" w:rsidRPr="0043738E">
        <w:rPr>
          <w:rFonts w:ascii="Times New Roman" w:hAnsi="Times New Roman" w:cs="Times New Roman"/>
          <w:sz w:val="24"/>
          <w:lang w:val="en-US"/>
        </w:rPr>
        <w:t>mellitus</w:t>
      </w:r>
      <w:r w:rsidR="00963DA2">
        <w:rPr>
          <w:rFonts w:ascii="Times New Roman" w:hAnsi="Times New Roman" w:cs="Times New Roman"/>
          <w:sz w:val="24"/>
          <w:lang w:val="en-US"/>
        </w:rPr>
        <w:t xml:space="preserve"> </w:t>
      </w:r>
      <w:r w:rsidR="00410F00" w:rsidRPr="00A539BA">
        <w:rPr>
          <w:rFonts w:ascii="Times New Roman" w:hAnsi="Times New Roman" w:cs="Times New Roman"/>
          <w:sz w:val="24"/>
          <w:lang w:val="en-US"/>
        </w:rPr>
        <w:t xml:space="preserve">admitted for coronavirus disease 2019 treated with </w:t>
      </w:r>
      <w:r w:rsidR="004608C9" w:rsidRPr="00A539BA">
        <w:rPr>
          <w:rFonts w:ascii="Times New Roman" w:hAnsi="Times New Roman" w:cs="Times New Roman"/>
          <w:sz w:val="24"/>
          <w:lang w:val="en-US"/>
        </w:rPr>
        <w:t xml:space="preserve">metformin plus </w:t>
      </w:r>
      <w:r w:rsidR="00367982" w:rsidRPr="00A539BA">
        <w:rPr>
          <w:rFonts w:ascii="Times New Roman" w:hAnsi="Times New Roman" w:cs="Times New Roman"/>
          <w:sz w:val="24"/>
          <w:lang w:val="en-US"/>
        </w:rPr>
        <w:t xml:space="preserve">sodium-glucose transporter 2 inhibitors </w:t>
      </w:r>
      <w:r w:rsidR="00410F00" w:rsidRPr="00A539BA">
        <w:rPr>
          <w:rFonts w:ascii="Times New Roman" w:hAnsi="Times New Roman" w:cs="Times New Roman"/>
          <w:sz w:val="24"/>
          <w:lang w:val="en-US"/>
        </w:rPr>
        <w:t>versus other glucose-lowering drugs</w:t>
      </w:r>
      <w:r w:rsidR="000D1D7A" w:rsidRPr="00A539BA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XSpec="center" w:tblpY="102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5F7003" w:rsidRPr="006356F0" w:rsidTr="005F7003">
        <w:tc>
          <w:tcPr>
            <w:tcW w:w="3833" w:type="dxa"/>
            <w:vAlign w:val="center"/>
          </w:tcPr>
          <w:p w:rsidR="005F7003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5F7003" w:rsidRPr="009A1AF7" w:rsidTr="005F7003">
        <w:tc>
          <w:tcPr>
            <w:tcW w:w="3833" w:type="dxa"/>
            <w:vAlign w:val="center"/>
          </w:tcPr>
          <w:p w:rsidR="005F7003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+ SGLT-2i (n=67)</w:t>
            </w:r>
          </w:p>
        </w:tc>
        <w:tc>
          <w:tcPr>
            <w:tcW w:w="2126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583)</w:t>
            </w:r>
          </w:p>
        </w:tc>
        <w:tc>
          <w:tcPr>
            <w:tcW w:w="993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formin + SGLT-2i (n=34)</w:t>
            </w:r>
          </w:p>
        </w:tc>
        <w:tc>
          <w:tcPr>
            <w:tcW w:w="2268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34)</w:t>
            </w:r>
          </w:p>
        </w:tc>
        <w:tc>
          <w:tcPr>
            <w:tcW w:w="992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5F7003" w:rsidRDefault="005F7003" w:rsidP="005F7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5F7003" w:rsidRPr="0096664B" w:rsidTr="005F7003">
        <w:tc>
          <w:tcPr>
            <w:tcW w:w="383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8.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2126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.3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6.0</w:t>
            </w:r>
          </w:p>
        </w:tc>
        <w:tc>
          <w:tcPr>
            <w:tcW w:w="99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0</w:t>
            </w:r>
          </w:p>
        </w:tc>
        <w:tc>
          <w:tcPr>
            <w:tcW w:w="1985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4.2</w:t>
            </w:r>
          </w:p>
        </w:tc>
        <w:tc>
          <w:tcPr>
            <w:tcW w:w="2268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.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6.0</w:t>
            </w:r>
          </w:p>
        </w:tc>
        <w:tc>
          <w:tcPr>
            <w:tcW w:w="992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850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7</w:t>
            </w:r>
          </w:p>
        </w:tc>
      </w:tr>
      <w:tr w:rsidR="005F7003" w:rsidRPr="0096664B" w:rsidTr="005F7003">
        <w:tc>
          <w:tcPr>
            <w:tcW w:w="383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68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1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56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1417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1985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64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61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1</w:t>
            </w:r>
          </w:p>
        </w:tc>
      </w:tr>
      <w:tr w:rsidR="005F7003" w:rsidRPr="009A1AF7" w:rsidTr="005F7003">
        <w:tc>
          <w:tcPr>
            <w:tcW w:w="383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47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 (25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6</w:t>
            </w:r>
          </w:p>
        </w:tc>
        <w:tc>
          <w:tcPr>
            <w:tcW w:w="1985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4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4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863246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Admission BG (mg/dL)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141.1 ± 42.7 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69.9 ± 61.5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67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6.0 ± 34.5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4.4 ± 39.4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976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Admission serum creatinine (md/dL)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0.89 ± 0.19 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39 ± 0.48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648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82 ± 0.18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10 ± 0.36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2.0 ± 7.5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0.0 ± 7.6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9.5 ± 7.2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9.0 ± 7.0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759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25.0 ± 7.1 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3.0 ± 6.5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30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3.5 ± 6.0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2.0 ± 5.9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658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88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40 (59.7%) 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06 (52.5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42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71 (55.9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70 (55.1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/>
                <w:lang w:val="en-GB"/>
              </w:rPr>
            </w:pPr>
            <w:r w:rsidRPr="0043738E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9 (73.1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29 (56.4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5 (73.5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6 (76.5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/>
                <w:lang w:val="en-GB"/>
              </w:rPr>
            </w:pPr>
            <w:r w:rsidRPr="0043738E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7 (10.4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0 (24.0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420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 (8.8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4 (35.8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90 (32.6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596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3 (38.2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0 (29.4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56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83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 47 (70.1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69 (80.4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4 (70.6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4 (70.6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50 (74.6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70 (63.5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39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6 (76.5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9 (85.3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537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26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 (4.5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84 (31.6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755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 (5.9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 (2.9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9 (13.4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9 (25.6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12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 (8.8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 (20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.9%)</w:t>
            </w:r>
          </w:p>
        </w:tc>
        <w:tc>
          <w:tcPr>
            <w:tcW w:w="2126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27 (21.8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  <w:tc>
          <w:tcPr>
            <w:tcW w:w="1417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7 (20.6%)</w:t>
            </w:r>
          </w:p>
        </w:tc>
        <w:tc>
          <w:tcPr>
            <w:tcW w:w="2268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7 (20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.6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0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43738E">
              <w:rPr>
                <w:rFonts w:ascii="Times New Roman" w:hAnsi="Times New Roman" w:cs="Times New Roman"/>
                <w:lang w:val="en-US"/>
              </w:rPr>
              <w:t>14.9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26 (21.6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17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522</w:t>
            </w:r>
          </w:p>
        </w:tc>
        <w:tc>
          <w:tcPr>
            <w:tcW w:w="1985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5 (14.7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6 (16.2</w:t>
            </w:r>
            <w:r w:rsidR="005F7003" w:rsidRPr="004373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836</w:t>
            </w:r>
          </w:p>
        </w:tc>
        <w:tc>
          <w:tcPr>
            <w:tcW w:w="850" w:type="dxa"/>
            <w:vAlign w:val="center"/>
          </w:tcPr>
          <w:p w:rsidR="005F7003" w:rsidRPr="0043738E" w:rsidRDefault="00566684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 (6.0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66 (11.3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68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 (5.9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53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6 (9.0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99 (17.0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4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 (8.8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 (3.0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16 (19.9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55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 (2.9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246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8 (11.9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07 (35.5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3 (4.5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5 (14.7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751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54 (80.6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531 (91.1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341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9 (85.3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8 (82.4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80</w:t>
            </w:r>
          </w:p>
        </w:tc>
      </w:tr>
      <w:tr w:rsidR="005F7003" w:rsidRPr="0043738E" w:rsidTr="005F7003">
        <w:tc>
          <w:tcPr>
            <w:tcW w:w="383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lastRenderedPageBreak/>
              <w:t>Disease severity</w:t>
            </w:r>
          </w:p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 xml:space="preserve">  Critical</w:t>
            </w:r>
          </w:p>
        </w:tc>
        <w:tc>
          <w:tcPr>
            <w:tcW w:w="1984" w:type="dxa"/>
            <w:vAlign w:val="center"/>
          </w:tcPr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5F7003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7 (70.1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8 (26.9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 (3.0%)</w:t>
            </w:r>
          </w:p>
        </w:tc>
        <w:tc>
          <w:tcPr>
            <w:tcW w:w="2126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420 (72.1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46 (25.0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7 (2.9%)</w:t>
            </w:r>
          </w:p>
        </w:tc>
        <w:tc>
          <w:tcPr>
            <w:tcW w:w="993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402</w:t>
            </w:r>
          </w:p>
        </w:tc>
        <w:tc>
          <w:tcPr>
            <w:tcW w:w="1417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1985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4 (70.6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9 (26.5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1 (2.9%)</w:t>
            </w:r>
          </w:p>
        </w:tc>
        <w:tc>
          <w:tcPr>
            <w:tcW w:w="2268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4 (70.6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8 (23.5%)</w:t>
            </w: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2 (5.9%)</w:t>
            </w:r>
          </w:p>
        </w:tc>
        <w:tc>
          <w:tcPr>
            <w:tcW w:w="992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412</w:t>
            </w:r>
          </w:p>
        </w:tc>
        <w:tc>
          <w:tcPr>
            <w:tcW w:w="850" w:type="dxa"/>
            <w:vAlign w:val="center"/>
          </w:tcPr>
          <w:p w:rsidR="005F7003" w:rsidRPr="0043738E" w:rsidRDefault="005F7003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C45B67" w:rsidRPr="0043738E" w:rsidRDefault="00C45B67" w:rsidP="005F700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38E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</w:tbl>
    <w:p w:rsidR="00743D09" w:rsidRPr="00A539BA" w:rsidRDefault="00B628E2" w:rsidP="00743D09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43738E">
        <w:rPr>
          <w:rFonts w:ascii="Times New Roman" w:hAnsi="Times New Roman"/>
          <w:sz w:val="24"/>
        </w:rPr>
        <w:t>Data</w:t>
      </w:r>
      <w:r w:rsidR="00743D09" w:rsidRPr="0043738E">
        <w:rPr>
          <w:rFonts w:ascii="Times New Roman" w:hAnsi="Times New Roman"/>
          <w:sz w:val="24"/>
        </w:rPr>
        <w:t xml:space="preserve"> are shown as mean ± standard deviations, absolute </w:t>
      </w:r>
      <w:r w:rsidR="00963DA2" w:rsidRPr="0043738E">
        <w:rPr>
          <w:rFonts w:ascii="Times New Roman" w:hAnsi="Times New Roman"/>
          <w:sz w:val="24"/>
        </w:rPr>
        <w:t>values</w:t>
      </w:r>
      <w:bookmarkStart w:id="0" w:name="_GoBack"/>
      <w:bookmarkEnd w:id="0"/>
      <w:r w:rsidR="00963DA2">
        <w:rPr>
          <w:rFonts w:ascii="Times New Roman" w:hAnsi="Times New Roman"/>
          <w:sz w:val="24"/>
        </w:rPr>
        <w:t>,</w:t>
      </w:r>
      <w:r w:rsidR="00743D09" w:rsidRPr="00A539BA">
        <w:rPr>
          <w:rFonts w:ascii="Times New Roman" w:hAnsi="Times New Roman"/>
          <w:sz w:val="24"/>
        </w:rPr>
        <w:t xml:space="preserve"> and percentages. </w:t>
      </w:r>
      <w:r w:rsidR="00743D09" w:rsidRPr="00A539BA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A539BA">
        <w:rPr>
          <w:rFonts w:ascii="Times New Roman" w:hAnsi="Times New Roman"/>
          <w:sz w:val="24"/>
          <w:lang w:val="en-GB"/>
        </w:rPr>
        <w:t>greater</w:t>
      </w:r>
      <w:r w:rsidR="00743D09" w:rsidRPr="00A539BA">
        <w:rPr>
          <w:rFonts w:ascii="Times New Roman" w:hAnsi="Times New Roman"/>
          <w:sz w:val="24"/>
          <w:lang w:val="en-GB"/>
        </w:rPr>
        <w:t xml:space="preserve"> than 10%. Values were considered to be statistically significant when p&lt;0.05.</w:t>
      </w:r>
    </w:p>
    <w:p w:rsidR="00CA11B0" w:rsidRPr="00A539BA" w:rsidRDefault="00CA11B0" w:rsidP="00CA11B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539BA">
        <w:rPr>
          <w:rFonts w:ascii="Times New Roman" w:hAnsi="Times New Roman" w:cs="Times New Roman"/>
          <w:sz w:val="24"/>
          <w:lang w:val="en-US"/>
        </w:rPr>
        <w:t xml:space="preserve">The </w:t>
      </w:r>
      <w:r w:rsidRPr="00A539BA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B628E2" w:rsidRPr="00A539BA">
        <w:rPr>
          <w:rFonts w:ascii="Times New Roman" w:hAnsi="Times New Roman"/>
          <w:sz w:val="24"/>
          <w:lang w:val="en-GB"/>
        </w:rPr>
        <w:t>assessed using the</w:t>
      </w:r>
      <w:r w:rsidRPr="00A539BA">
        <w:rPr>
          <w:rFonts w:ascii="Times New Roman" w:hAnsi="Times New Roman"/>
          <w:sz w:val="24"/>
          <w:lang w:val="en-GB"/>
        </w:rPr>
        <w:t xml:space="preserve"> Barthel Index</w:t>
      </w:r>
      <w:r w:rsidR="00B628E2" w:rsidRPr="00A539BA">
        <w:rPr>
          <w:rFonts w:ascii="Times New Roman" w:hAnsi="Times New Roman"/>
          <w:sz w:val="24"/>
          <w:lang w:val="en-GB"/>
        </w:rPr>
        <w:t>. T</w:t>
      </w:r>
      <w:r w:rsidRPr="00A539BA">
        <w:rPr>
          <w:rFonts w:ascii="Times New Roman" w:hAnsi="Times New Roman"/>
          <w:sz w:val="24"/>
          <w:lang w:val="en-GB"/>
        </w:rPr>
        <w:t xml:space="preserve">he presence of comorbidities </w:t>
      </w:r>
      <w:r w:rsidR="00B628E2" w:rsidRPr="00A539BA">
        <w:rPr>
          <w:rFonts w:ascii="Times New Roman" w:hAnsi="Times New Roman"/>
          <w:sz w:val="24"/>
          <w:lang w:val="en-GB"/>
        </w:rPr>
        <w:t xml:space="preserve">was assessed by the </w:t>
      </w:r>
      <w:r w:rsidRPr="00A539BA">
        <w:rPr>
          <w:rFonts w:ascii="Times New Roman" w:hAnsi="Times New Roman"/>
          <w:sz w:val="24"/>
          <w:lang w:val="en-GB"/>
        </w:rPr>
        <w:t>Charlson Comorbidity Index.</w:t>
      </w:r>
    </w:p>
    <w:p w:rsidR="00EE7438" w:rsidRPr="00743D09" w:rsidRDefault="001D3BA9" w:rsidP="00743D09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A539BA">
        <w:rPr>
          <w:rFonts w:ascii="Times New Roman" w:hAnsi="Times New Roman"/>
          <w:sz w:val="24"/>
        </w:rPr>
        <w:t xml:space="preserve">ALT: alanine aminotransferase; AST: aspartate aminotransferase; </w:t>
      </w:r>
      <w:r w:rsidR="000E4F89" w:rsidRPr="00A539BA">
        <w:rPr>
          <w:rFonts w:ascii="Times New Roman" w:hAnsi="Times New Roman"/>
          <w:sz w:val="24"/>
        </w:rPr>
        <w:t xml:space="preserve">BG: blood glucose; CKD: chronic kidney disease; </w:t>
      </w:r>
      <w:r w:rsidR="005165B5" w:rsidRPr="00A539BA">
        <w:rPr>
          <w:rFonts w:ascii="Times New Roman" w:hAnsi="Times New Roman"/>
          <w:sz w:val="24"/>
        </w:rPr>
        <w:t xml:space="preserve">COPD: chronic </w:t>
      </w:r>
      <w:r w:rsidR="00863246" w:rsidRPr="00A539BA">
        <w:rPr>
          <w:rFonts w:ascii="Times New Roman" w:hAnsi="Times New Roman"/>
          <w:sz w:val="24"/>
        </w:rPr>
        <w:t>obstructiv</w:t>
      </w:r>
      <w:r w:rsidR="005165B5" w:rsidRPr="00A539BA">
        <w:rPr>
          <w:rFonts w:ascii="Times New Roman" w:hAnsi="Times New Roman"/>
          <w:sz w:val="24"/>
        </w:rPr>
        <w:t xml:space="preserve">e pulmonary disease; </w:t>
      </w:r>
      <w:r w:rsidR="00863246" w:rsidRPr="00A539BA">
        <w:rPr>
          <w:rFonts w:ascii="Times New Roman" w:hAnsi="Times New Roman"/>
          <w:sz w:val="24"/>
        </w:rPr>
        <w:t>GLD: glucose-lowering drugs; mg/dL: milligram/deciliter;</w:t>
      </w:r>
      <w:r w:rsidR="00367982" w:rsidRPr="00A539BA">
        <w:rPr>
          <w:rFonts w:ascii="Times New Roman" w:hAnsi="Times New Roman"/>
          <w:sz w:val="24"/>
        </w:rPr>
        <w:t xml:space="preserve"> SGLT-2i: sodium-glucose transporter 2 inhibitors;</w:t>
      </w:r>
      <w:r w:rsidR="00863246" w:rsidRPr="00A539BA">
        <w:rPr>
          <w:rFonts w:ascii="Times New Roman" w:hAnsi="Times New Roman"/>
          <w:sz w:val="24"/>
        </w:rPr>
        <w:t xml:space="preserve"> SMD: standardized mean difference; U/L: unit/liter </w:t>
      </w:r>
      <w:r w:rsidR="00863246" w:rsidRPr="00743D09">
        <w:rPr>
          <w:rFonts w:ascii="Times New Roman" w:hAnsi="Times New Roman"/>
          <w:sz w:val="22"/>
        </w:rPr>
        <w:t xml:space="preserve"> </w:t>
      </w:r>
    </w:p>
    <w:sectPr w:rsidR="00EE7438" w:rsidRPr="00743D09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421" w:rsidRDefault="00712421" w:rsidP="005F7003">
      <w:pPr>
        <w:spacing w:after="0" w:line="240" w:lineRule="auto"/>
      </w:pPr>
      <w:r>
        <w:separator/>
      </w:r>
    </w:p>
  </w:endnote>
  <w:endnote w:type="continuationSeparator" w:id="0">
    <w:p w:rsidR="00712421" w:rsidRDefault="00712421" w:rsidP="005F7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421" w:rsidRDefault="00712421" w:rsidP="005F7003">
      <w:pPr>
        <w:spacing w:after="0" w:line="240" w:lineRule="auto"/>
      </w:pPr>
      <w:r>
        <w:separator/>
      </w:r>
    </w:p>
  </w:footnote>
  <w:footnote w:type="continuationSeparator" w:id="0">
    <w:p w:rsidR="00712421" w:rsidRDefault="00712421" w:rsidP="005F7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2089F"/>
    <w:rsid w:val="000235A0"/>
    <w:rsid w:val="000509EB"/>
    <w:rsid w:val="00064CBB"/>
    <w:rsid w:val="000B48CF"/>
    <w:rsid w:val="000C03D8"/>
    <w:rsid w:val="000C242C"/>
    <w:rsid w:val="000C4F64"/>
    <w:rsid w:val="000D1D7A"/>
    <w:rsid w:val="000E4F89"/>
    <w:rsid w:val="000F5D62"/>
    <w:rsid w:val="00166EA0"/>
    <w:rsid w:val="001768AE"/>
    <w:rsid w:val="00183CA9"/>
    <w:rsid w:val="00187C20"/>
    <w:rsid w:val="001B745D"/>
    <w:rsid w:val="001C3724"/>
    <w:rsid w:val="001C5367"/>
    <w:rsid w:val="001D3BA9"/>
    <w:rsid w:val="002706C8"/>
    <w:rsid w:val="002D132F"/>
    <w:rsid w:val="002E38A6"/>
    <w:rsid w:val="0030037D"/>
    <w:rsid w:val="00367982"/>
    <w:rsid w:val="003C5FE3"/>
    <w:rsid w:val="00410F00"/>
    <w:rsid w:val="00426203"/>
    <w:rsid w:val="0043738E"/>
    <w:rsid w:val="004608C9"/>
    <w:rsid w:val="00464E8D"/>
    <w:rsid w:val="004766E5"/>
    <w:rsid w:val="00516281"/>
    <w:rsid w:val="005165B5"/>
    <w:rsid w:val="00520848"/>
    <w:rsid w:val="00566684"/>
    <w:rsid w:val="0057445E"/>
    <w:rsid w:val="005F3CDD"/>
    <w:rsid w:val="005F7003"/>
    <w:rsid w:val="00633776"/>
    <w:rsid w:val="006356F0"/>
    <w:rsid w:val="006A0356"/>
    <w:rsid w:val="006A4500"/>
    <w:rsid w:val="006E6A6D"/>
    <w:rsid w:val="006E7612"/>
    <w:rsid w:val="00712421"/>
    <w:rsid w:val="007137A3"/>
    <w:rsid w:val="00735D4D"/>
    <w:rsid w:val="00743D09"/>
    <w:rsid w:val="00761FAF"/>
    <w:rsid w:val="00763D08"/>
    <w:rsid w:val="00765CE2"/>
    <w:rsid w:val="007804D1"/>
    <w:rsid w:val="007A4630"/>
    <w:rsid w:val="00827C35"/>
    <w:rsid w:val="00850809"/>
    <w:rsid w:val="00863246"/>
    <w:rsid w:val="00866858"/>
    <w:rsid w:val="008A7FD4"/>
    <w:rsid w:val="008F3002"/>
    <w:rsid w:val="0090049E"/>
    <w:rsid w:val="00912D3E"/>
    <w:rsid w:val="009606B0"/>
    <w:rsid w:val="00963DA2"/>
    <w:rsid w:val="0096664B"/>
    <w:rsid w:val="0098000A"/>
    <w:rsid w:val="009A1AF7"/>
    <w:rsid w:val="009A51FE"/>
    <w:rsid w:val="009F0430"/>
    <w:rsid w:val="00A462D9"/>
    <w:rsid w:val="00A539BA"/>
    <w:rsid w:val="00A55549"/>
    <w:rsid w:val="00A572AF"/>
    <w:rsid w:val="00AD3BBF"/>
    <w:rsid w:val="00B01B91"/>
    <w:rsid w:val="00B11842"/>
    <w:rsid w:val="00B547D6"/>
    <w:rsid w:val="00B628E2"/>
    <w:rsid w:val="00B8566C"/>
    <w:rsid w:val="00BA4619"/>
    <w:rsid w:val="00BB6174"/>
    <w:rsid w:val="00BD6FB1"/>
    <w:rsid w:val="00BD739B"/>
    <w:rsid w:val="00C45B67"/>
    <w:rsid w:val="00C931F8"/>
    <w:rsid w:val="00CA11B0"/>
    <w:rsid w:val="00CB0A7D"/>
    <w:rsid w:val="00CD4966"/>
    <w:rsid w:val="00CE31B1"/>
    <w:rsid w:val="00D27CCF"/>
    <w:rsid w:val="00D75933"/>
    <w:rsid w:val="00D95830"/>
    <w:rsid w:val="00DE78AD"/>
    <w:rsid w:val="00DF1AF4"/>
    <w:rsid w:val="00E65631"/>
    <w:rsid w:val="00E815D3"/>
    <w:rsid w:val="00E95280"/>
    <w:rsid w:val="00EB3CBD"/>
    <w:rsid w:val="00EE7438"/>
    <w:rsid w:val="00F84839"/>
    <w:rsid w:val="00FE50D7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43D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Encabezado">
    <w:name w:val="header"/>
    <w:basedOn w:val="Normal"/>
    <w:link w:val="EncabezadoCar"/>
    <w:uiPriority w:val="99"/>
    <w:unhideWhenUsed/>
    <w:rsid w:val="005F70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7003"/>
  </w:style>
  <w:style w:type="paragraph" w:styleId="Piedepgina">
    <w:name w:val="footer"/>
    <w:basedOn w:val="Normal"/>
    <w:link w:val="PiedepginaCar"/>
    <w:uiPriority w:val="99"/>
    <w:unhideWhenUsed/>
    <w:rsid w:val="005F70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7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2</Pages>
  <Words>515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58</cp:revision>
  <dcterms:created xsi:type="dcterms:W3CDTF">2020-06-26T11:02:00Z</dcterms:created>
  <dcterms:modified xsi:type="dcterms:W3CDTF">2020-10-28T14:47:00Z</dcterms:modified>
</cp:coreProperties>
</file>